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669"/>
        <w:gridCol w:w="561"/>
        <w:gridCol w:w="561"/>
        <w:gridCol w:w="560"/>
        <w:gridCol w:w="560"/>
        <w:gridCol w:w="560"/>
        <w:gridCol w:w="560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64"/>
        <w:gridCol w:w="8"/>
      </w:tblGrid>
      <w:tr w:rsidR="001A776E" w:rsidRPr="00080D70" w:rsidTr="00C15216">
        <w:trPr>
          <w:cantSplit/>
          <w:trHeight w:val="274"/>
        </w:trPr>
        <w:tc>
          <w:tcPr>
            <w:tcW w:w="5000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A776E" w:rsidRPr="00164BFA" w:rsidRDefault="001A776E" w:rsidP="00C15216">
            <w:pPr>
              <w:spacing w:line="360" w:lineRule="auto"/>
              <w:rPr>
                <w:b/>
                <w:sz w:val="20"/>
                <w:szCs w:val="20"/>
                <w:lang w:eastAsia="nb-NO"/>
              </w:rPr>
            </w:pPr>
            <w:r w:rsidRPr="00164BFA">
              <w:rPr>
                <w:b/>
                <w:sz w:val="20"/>
                <w:szCs w:val="20"/>
                <w:lang w:eastAsia="nb-NO"/>
              </w:rPr>
              <w:t>Additional file 13. Correlation (95 % confidence interval) between changes in plasma sulfur amino acids and gene expression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ACACA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CBS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CDO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CPT1A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DGAT1</w:t>
            </w:r>
            <w:proofErr w:type="spellEnd"/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FASN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GCLC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GCLM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LEP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MTOR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MTR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PPARG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PRDM16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SCD1</w:t>
            </w:r>
            <w:proofErr w:type="spellEnd"/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SREBP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UCP1</w:t>
            </w:r>
            <w:proofErr w:type="spellEnd"/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Methion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4 (-0.56, 0.3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6 (-0.22, 0.6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2, 0.5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9 (-0.59, 0.2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98 (-0.53, 0.3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 (-0.6, 0.2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3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61 (-0.5, 0.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35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8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3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7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3 (-0.68, 0.1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07 (-0.45, 0.4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9, 0.59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SAM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84 (-0.38, 0.5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18 (-0.47, 0.4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6 (-0.5, 0.4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23 (-0.47, 0.4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5, 0.5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2 (-0.61, 0.2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 (-0.17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72 (-0.51, 0.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81 (-0.52, 0.3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7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7 (-0.48, 0.4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1 (-0.36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4, 0.69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 (-0.6, 0.28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SAH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5 (-0.48, 0.4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81 (-0.52, 0.3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18 (-0.47, 0.4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46 (-0.49, 0.4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42 (-0.42, 0.4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9 (-0.66, 0.1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88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9 (-0.19, 0.6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3 (-0.62, 0.2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37 (-0.42, 0.4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8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9, 0.5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9 (-0.6, 0.2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8, 0.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8 (-0.65, 0.2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Total homo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 (-0.28, 0.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3 (-0.34, 0.5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8 (-0.2, 0.6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8 (-0.091, 0.7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6 (-0.11, 0.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11 (-0.45, 0.4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9 (-0.19, 0.6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5 (-0.23, 0.6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 (-0.48, 0.4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6 (-0.22, 0.6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3, 0.6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1 (-0.44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4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3 (-0.55, 0.34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4 (-0.56, 0.34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Free homo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3 (-0.15, 0.6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3 (-0.34, 0.5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3 (-0.15, 0.6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8 (-0.087, 0.7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6 (-0.11, 0.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3 (-0.34, 0.5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3, 0.5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6 (-0.22, 0.6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18 (-0.47, 0.4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6, 0.6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4 (-0.017, 0.7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7 (-0.3, 0.5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3, 0.5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5 (-0.23, 0.6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7 (-0.46, 0.45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5 (-0.57, 0.32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Free reduced homo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81 (-0.52, 0.3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4 (-0.56, 0.3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5 (-0.23, 0.6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4 (-0.41, 0.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053 (-0.45, 0.4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4 (-0.56, 0.3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14 (-0.44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67 (-0.51, 0.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4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6 (-0.31, 0.5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6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2 (-0.26, 0.6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14 (-0.47, 0.4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3 (-0.62, 0.25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2 (-0.55, 0.35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Homocyst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6, 0.6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3 (-0.032, 0.7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5 (-0.002, 0.7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3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6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8 (-0.2, 0.6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96 (-0.53, 0.3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6 (-0.11, 0.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1 (0.076, 0.7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8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81 (-0.39, 0.5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29, 0.5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2 (-0.54, 0.3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 (-0.53, 0.37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Protein-bound homo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5, 0.5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88 (-0.38, 0.5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5 (-0.23, 0.6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7 (-0.1, 0.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7 (-0.11, 0.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7 (-0.48, 0.4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5 (-0.12, 0.6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3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2 (-0.26, 0.6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58 (-0.5, 0.4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12 (-0.44, 0.4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2 (-0.54, 0.3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6 (-0.57, 0.32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Cystathion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79 (-0.51, 0.3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68 (-0.51, 0.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45 (-0.75, 0.01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41 (-0.73, 0.04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8 (-0.41, 0.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75 (-0.39, 0.5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16 (-0.44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3 (-0.55, 0.3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53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2 (-0.61, 0.2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3 (-0.68, 0.1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4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 (-0.66, 0.1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33 (-0.43, 0.4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1 (-0.36, 0.54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7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lastRenderedPageBreak/>
              <w:t>Total 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5 (-0.13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3, 0.5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7 (-0.31, 0.5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29, 0.5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64 (0.26, 0.8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1 (-0.056, 0.7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2, 0.5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7 (0.16, 0.8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6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86 (-0.38, 0.5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9 (-0.59, 0.2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6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6 (-0.31, 0.5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6 (-0.12, 0.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1 (0.073, 0.78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7 (-0.65, 0.21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Free 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89 (-0.52, 0.3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9 (-0.66, 0.1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5 (-0.63, 0.2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3 (-0.68, 0.1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4 (-0.42, 0.4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7 (-0.65, 0.2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8 (-0.43, 0.4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1 (-0.054, 0.7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5 (-0.7, 0.1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2 (-0.48, 0.4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7 (-0.31, 0.5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88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 (-0.18, 0.6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8 (-0.59, 0.3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Free reduced 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9 (-0.72, 0.07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4 (-0.72, 0.06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26 (-0.47, 0.4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7 (-0.64, 0.2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6 (-0.7, 0.1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5 (-0.69, 0.1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43 (-0.74, 0.0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9 (-0.59, 0.2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8 (-0.091, 0.7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9 (-0.71, 0.08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61 (0.21, 0.8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6 (-0.7, 0.1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6 (-0.64, 0.22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72 (-0.51, 0.4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Cyst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63 (-0.5, 0.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6, 0.5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9 (-0.079, 0.7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07 (-0.45, 0.4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91 (-0.52, 0.3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5 (0.00022, 0.7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5, 0.6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4 (-0.42, 0.4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6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7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2 (-0.039, 0.7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2 (-0.55, 0.3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8 (-0.59, 0.3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Protein-bound cyste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 (0.064, 0.7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3 (-0.15, 0.6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3 (-0.14, 0.6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9 (-0.083, 0.7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7 (0.16, 0.8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8 (0.032, 0.7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6 (-0.22, 0.6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9 (0.18, 0.8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5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9 (-0.19, 0.6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6 (-0.64, 0.2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25 (-0.47, 0.4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3 (-0.34, 0.5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4 (-0.017, 0.7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4 (-0.019, 0.74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3 (-0.55, 0.34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 xml:space="preserve">Total </w:t>
            </w:r>
            <w:proofErr w:type="spellStart"/>
            <w:r w:rsidRPr="00164BFA">
              <w:rPr>
                <w:sz w:val="15"/>
                <w:szCs w:val="15"/>
                <w:lang w:eastAsia="nb-NO"/>
              </w:rPr>
              <w:t>GSH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6 (-0.22, 0.6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7 (0.025, 0.7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3 (-0.38, 0.5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4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3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7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7, 0.6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7 (-0.31, 0.5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3 (-0.62, 0.2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1 (-0.38, 0.5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7 (-0.58, 0.3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1 (-0.36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44 (-0.42, 0.4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6 (-0.43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7 (-0.31, 0.58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4, 0.56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 xml:space="preserve">Free </w:t>
            </w:r>
            <w:proofErr w:type="spellStart"/>
            <w:r w:rsidRPr="00164BFA">
              <w:rPr>
                <w:sz w:val="15"/>
                <w:szCs w:val="15"/>
                <w:lang w:eastAsia="nb-NO"/>
              </w:rPr>
              <w:t>GSH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 (-0.18, 0.6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9 (-0.19, 0.6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33 (-0.43, 0.4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1 (-0.36, 0.5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7 (-0.4, 0.5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5, 0.6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4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18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7 (-0.65, 0.2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4, 0.5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1 (-0.54, 0.3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72 (-0.4, 0.5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3, 0.59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3, 0.56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GSH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4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3 (-0.15, 0.68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14 (-0.47, 0.44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1 (-0.41, 0.4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8 (-0.2, 0.6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2 (-0.36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14 (-0.44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28 (-0.65, 0.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 (-0.45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58 (-0.41, 0.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9 (-0.29, 0.5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2 (-0.54, 0.3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42 (-0.42, 0.4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1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9 (-0.18, 0.66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proofErr w:type="spellStart"/>
            <w:r w:rsidRPr="00164BFA">
              <w:rPr>
                <w:sz w:val="15"/>
                <w:szCs w:val="15"/>
                <w:lang w:eastAsia="nb-NO"/>
              </w:rPr>
              <w:t>GSSG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9 (0.045, 0.7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4 (-0.017, 0.7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8 (-0.3, 0.5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6 (-0.41, 0.5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4, 0.6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5 (-0.0064, 0.7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9 (-0.079, 0.7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3 (-0.48, 0.4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18 (-0.59, 0.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6, 0.6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018 (-0.46, 0.45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6 (-0.11, 0.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5 (-0.78, -0.06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4, 0.6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1 (-0.054, 0.73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9 (-0.081, 0.72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 xml:space="preserve">Protein-bound </w:t>
            </w:r>
            <w:proofErr w:type="spellStart"/>
            <w:r w:rsidRPr="00164BFA">
              <w:rPr>
                <w:sz w:val="15"/>
                <w:szCs w:val="15"/>
                <w:lang w:eastAsia="nb-NO"/>
              </w:rPr>
              <w:t>GSH</w:t>
            </w:r>
            <w:proofErr w:type="spellEnd"/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 (-0.28, 0.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5 (-0.12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4 (-0.33, 0.5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 (-0.068, 0.72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6, 0.6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2 (-0.26, 0.6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2 (-0.26, 0.6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4 (-0.13, 0.69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8 (-0.43, 0.48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8 (-0.37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31 (-0.67, 0.1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1 (-0.44, 0.4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3 (-0.38, 0.53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91 (-0.38, 0.5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3 (-0.25, 0.62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025 (-0.43, 0.47)</w:t>
            </w:r>
          </w:p>
        </w:tc>
      </w:tr>
      <w:tr w:rsidR="001A776E" w:rsidRPr="00164BFA" w:rsidTr="00C15216">
        <w:trPr>
          <w:gridAfter w:val="1"/>
          <w:wAfter w:w="2" w:type="pct"/>
          <w:cantSplit/>
          <w:trHeight w:val="567"/>
        </w:trPr>
        <w:tc>
          <w:tcPr>
            <w:tcW w:w="347" w:type="pct"/>
            <w:tcBorders>
              <w:lef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Taurine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2 (-0.16, 0.67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 (-0.18, 0.6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5 (-0.12, 0.69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46 (0.014, 0.76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2 (-0.26, 0.61)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4 (-0.25, 0.6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 (-0.28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56 (0.15, 0.81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1 (-0.36, 0.5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1 (-0.27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42 (-0.49, 0.42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-0.021 (-0.47, 0.44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5 (-0.12, 0.7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2 (-0.28, 0.6)</w:t>
            </w:r>
          </w:p>
        </w:tc>
        <w:tc>
          <w:tcPr>
            <w:tcW w:w="290" w:type="pct"/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31 (-0.17, 0.67)</w:t>
            </w:r>
          </w:p>
        </w:tc>
        <w:tc>
          <w:tcPr>
            <w:tcW w:w="293" w:type="pct"/>
            <w:tcBorders>
              <w:right w:val="nil"/>
            </w:tcBorders>
            <w:shd w:val="clear" w:color="auto" w:fill="auto"/>
            <w:noWrap/>
            <w:hideMark/>
          </w:tcPr>
          <w:p w:rsidR="001A776E" w:rsidRPr="00164BFA" w:rsidRDefault="001A776E" w:rsidP="00C15216">
            <w:pPr>
              <w:spacing w:line="360" w:lineRule="auto"/>
              <w:rPr>
                <w:sz w:val="15"/>
                <w:szCs w:val="15"/>
                <w:lang w:eastAsia="nb-NO"/>
              </w:rPr>
            </w:pPr>
            <w:r w:rsidRPr="00164BFA">
              <w:rPr>
                <w:sz w:val="15"/>
                <w:szCs w:val="15"/>
                <w:lang w:eastAsia="nb-NO"/>
              </w:rPr>
              <w:t>0.15 (-0.32, 0.57)</w:t>
            </w:r>
          </w:p>
        </w:tc>
      </w:tr>
    </w:tbl>
    <w:p w:rsidR="00333184" w:rsidRDefault="00333184"/>
    <w:sectPr w:rsidR="00333184" w:rsidSect="00333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776E"/>
    <w:rsid w:val="001A776E"/>
    <w:rsid w:val="00333184"/>
    <w:rsid w:val="00D27601"/>
    <w:rsid w:val="00F52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2-28T13:16:00Z</dcterms:created>
  <dcterms:modified xsi:type="dcterms:W3CDTF">2020-02-28T13:16:00Z</dcterms:modified>
</cp:coreProperties>
</file>